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72007E" w14:textId="77777777" w:rsidR="000D41F5" w:rsidRDefault="000D41F5" w:rsidP="000D41F5">
      <w:pPr>
        <w:spacing w:after="0" w:line="240" w:lineRule="auto"/>
        <w:jc w:val="both"/>
        <w:rPr>
          <w:rFonts w:ascii="Times New Roman" w:hAnsi="Times New Roman" w:cs="Times New Roman"/>
          <w:noProof/>
          <w:lang w:val="hr-HR" w:eastAsia="hr-HR"/>
        </w:rPr>
      </w:pPr>
      <w:bookmarkStart w:id="0" w:name="_GoBack"/>
      <w:r w:rsidRPr="003E1A0A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70DA4439" wp14:editId="00782AC2">
            <wp:extent cx="7364595" cy="5394960"/>
            <wp:effectExtent l="0" t="0" r="8255" b="0"/>
            <wp:docPr id="8" name="Picture 8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64595" cy="5394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4389A2E3" w14:textId="77777777" w:rsidR="000D41F5" w:rsidRDefault="000D41F5" w:rsidP="000D41F5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14:paraId="123AB263" w14:textId="69E23FA9" w:rsidR="000D41F5" w:rsidRPr="00A21817" w:rsidRDefault="000D41F5" w:rsidP="000D41F5">
      <w:pPr>
        <w:spacing w:after="0" w:line="240" w:lineRule="auto"/>
        <w:rPr>
          <w:rFonts w:ascii="Times New Roman" w:hAnsi="Times New Roman" w:cs="Times New Roman"/>
          <w:noProof/>
          <w:sz w:val="20"/>
          <w:szCs w:val="20"/>
        </w:rPr>
        <w:sectPr w:rsidR="000D41F5" w:rsidRPr="00A21817" w:rsidSect="003F5521">
          <w:type w:val="continuous"/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  <w:r w:rsidRPr="00A21817">
        <w:rPr>
          <w:rFonts w:ascii="Arial" w:hAnsi="Arial" w:cs="Arial"/>
          <w:b/>
          <w:bCs/>
          <w:sz w:val="20"/>
          <w:szCs w:val="20"/>
        </w:rPr>
        <w:t xml:space="preserve">Figure </w:t>
      </w:r>
      <w:r w:rsidR="00836B58">
        <w:rPr>
          <w:rFonts w:ascii="Arial" w:hAnsi="Arial" w:cs="Arial"/>
          <w:b/>
          <w:bCs/>
          <w:sz w:val="20"/>
          <w:szCs w:val="20"/>
        </w:rPr>
        <w:t>S</w:t>
      </w:r>
      <w:r w:rsidRPr="00A21817">
        <w:rPr>
          <w:rFonts w:ascii="Arial" w:hAnsi="Arial" w:cs="Arial"/>
          <w:b/>
          <w:bCs/>
          <w:sz w:val="20"/>
          <w:szCs w:val="20"/>
        </w:rPr>
        <w:t>1.</w:t>
      </w:r>
      <w:r w:rsidRPr="00A21817">
        <w:rPr>
          <w:rFonts w:ascii="Times New Roman" w:hAnsi="Times New Roman" w:cs="Times New Roman"/>
          <w:sz w:val="20"/>
          <w:szCs w:val="20"/>
        </w:rPr>
        <w:t xml:space="preserve"> Flowchart </w:t>
      </w:r>
      <w:r>
        <w:rPr>
          <w:rFonts w:ascii="Times New Roman" w:hAnsi="Times New Roman" w:cs="Times New Roman"/>
          <w:sz w:val="20"/>
          <w:szCs w:val="20"/>
        </w:rPr>
        <w:t>of the</w:t>
      </w:r>
      <w:r w:rsidRPr="00A21817">
        <w:rPr>
          <w:rFonts w:ascii="Times New Roman" w:hAnsi="Times New Roman" w:cs="Times New Roman"/>
          <w:sz w:val="20"/>
          <w:szCs w:val="20"/>
        </w:rPr>
        <w:t xml:space="preserve"> settings </w:t>
      </w:r>
      <w:r>
        <w:rPr>
          <w:rFonts w:ascii="Times New Roman" w:hAnsi="Times New Roman" w:cs="Times New Roman"/>
          <w:sz w:val="20"/>
          <w:szCs w:val="20"/>
        </w:rPr>
        <w:t>which</w:t>
      </w:r>
      <w:r w:rsidRPr="00A21817">
        <w:rPr>
          <w:rFonts w:ascii="Times New Roman" w:hAnsi="Times New Roman" w:cs="Times New Roman"/>
          <w:sz w:val="20"/>
          <w:szCs w:val="20"/>
        </w:rPr>
        <w:t xml:space="preserve"> the user can select </w:t>
      </w:r>
      <w:r>
        <w:rPr>
          <w:rFonts w:ascii="Times New Roman" w:hAnsi="Times New Roman" w:cs="Times New Roman"/>
          <w:sz w:val="20"/>
          <w:szCs w:val="20"/>
        </w:rPr>
        <w:t>with</w:t>
      </w:r>
      <w:r w:rsidRPr="00A21817">
        <w:rPr>
          <w:rFonts w:ascii="Times New Roman" w:hAnsi="Times New Roman" w:cs="Times New Roman"/>
          <w:sz w:val="20"/>
          <w:szCs w:val="20"/>
        </w:rPr>
        <w:t xml:space="preserve">in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Pr="00A21817">
        <w:rPr>
          <w:rFonts w:ascii="Times New Roman" w:hAnsi="Times New Roman" w:cs="Times New Roman"/>
          <w:sz w:val="20"/>
          <w:szCs w:val="20"/>
        </w:rPr>
        <w:t>Lusca architecture.</w:t>
      </w:r>
    </w:p>
    <w:p w14:paraId="6861A7D6" w14:textId="77777777" w:rsidR="000D41F5" w:rsidRDefault="000D41F5" w:rsidP="00C10FB4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1743"/>
        <w:tblW w:w="5000" w:type="pct"/>
        <w:tblLook w:val="04A0" w:firstRow="1" w:lastRow="0" w:firstColumn="1" w:lastColumn="0" w:noHBand="0" w:noVBand="1"/>
      </w:tblPr>
      <w:tblGrid>
        <w:gridCol w:w="1730"/>
        <w:gridCol w:w="1178"/>
        <w:gridCol w:w="1159"/>
        <w:gridCol w:w="1429"/>
        <w:gridCol w:w="1449"/>
        <w:gridCol w:w="1281"/>
        <w:gridCol w:w="1124"/>
      </w:tblGrid>
      <w:tr w:rsidR="000D41F5" w:rsidRPr="00C10FB4" w14:paraId="3B5CDD25" w14:textId="77777777" w:rsidTr="000D41F5">
        <w:trPr>
          <w:trHeight w:val="454"/>
        </w:trPr>
        <w:tc>
          <w:tcPr>
            <w:tcW w:w="925" w:type="pct"/>
            <w:vAlign w:val="center"/>
          </w:tcPr>
          <w:p w14:paraId="2AA19D8D" w14:textId="77777777" w:rsidR="000D41F5" w:rsidRPr="00C10FB4" w:rsidRDefault="000D41F5" w:rsidP="000D41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30" w:type="pct"/>
            <w:vAlign w:val="center"/>
          </w:tcPr>
          <w:p w14:paraId="1525EF62" w14:textId="77777777" w:rsidR="000D41F5" w:rsidRPr="00C10FB4" w:rsidRDefault="000D41F5" w:rsidP="000D41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nual</w:t>
            </w:r>
          </w:p>
        </w:tc>
        <w:tc>
          <w:tcPr>
            <w:tcW w:w="620" w:type="pct"/>
            <w:vAlign w:val="center"/>
          </w:tcPr>
          <w:p w14:paraId="6B5D4F2D" w14:textId="77777777" w:rsidR="000D41F5" w:rsidRPr="00C10FB4" w:rsidRDefault="000D41F5" w:rsidP="000D41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ronJ</w:t>
            </w:r>
          </w:p>
        </w:tc>
        <w:tc>
          <w:tcPr>
            <w:tcW w:w="764" w:type="pct"/>
            <w:vAlign w:val="center"/>
          </w:tcPr>
          <w:p w14:paraId="75B3639C" w14:textId="77777777" w:rsidR="000D41F5" w:rsidRPr="00C10FB4" w:rsidRDefault="000D41F5" w:rsidP="000D41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rphologyJ</w:t>
            </w:r>
          </w:p>
        </w:tc>
        <w:tc>
          <w:tcPr>
            <w:tcW w:w="775" w:type="pct"/>
            <w:vAlign w:val="center"/>
          </w:tcPr>
          <w:p w14:paraId="7E015805" w14:textId="77777777" w:rsidR="000D41F5" w:rsidRPr="00C10FB4" w:rsidRDefault="000D41F5" w:rsidP="000D41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riteTracer</w:t>
            </w:r>
          </w:p>
        </w:tc>
        <w:tc>
          <w:tcPr>
            <w:tcW w:w="685" w:type="pct"/>
            <w:vAlign w:val="center"/>
          </w:tcPr>
          <w:p w14:paraId="149ABDDE" w14:textId="77777777" w:rsidR="000D41F5" w:rsidRPr="00C10FB4" w:rsidRDefault="000D41F5" w:rsidP="000D41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llProfiler</w:t>
            </w:r>
          </w:p>
        </w:tc>
        <w:tc>
          <w:tcPr>
            <w:tcW w:w="601" w:type="pct"/>
            <w:vAlign w:val="center"/>
          </w:tcPr>
          <w:p w14:paraId="0F729F7B" w14:textId="77777777" w:rsidR="000D41F5" w:rsidRPr="00C10FB4" w:rsidRDefault="000D41F5" w:rsidP="000D41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usca</w:t>
            </w:r>
          </w:p>
        </w:tc>
      </w:tr>
      <w:tr w:rsidR="000D41F5" w:rsidRPr="00C10FB4" w14:paraId="2FA39510" w14:textId="77777777" w:rsidTr="000D41F5">
        <w:trPr>
          <w:trHeight w:val="454"/>
        </w:trPr>
        <w:tc>
          <w:tcPr>
            <w:tcW w:w="925" w:type="pct"/>
            <w:vAlign w:val="center"/>
          </w:tcPr>
          <w:p w14:paraId="749C9567" w14:textId="77777777" w:rsidR="000D41F5" w:rsidRPr="00C10FB4" w:rsidRDefault="000D41F5" w:rsidP="000D41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neuron bodies</w:t>
            </w:r>
          </w:p>
        </w:tc>
        <w:tc>
          <w:tcPr>
            <w:tcW w:w="630" w:type="pct"/>
            <w:vAlign w:val="center"/>
          </w:tcPr>
          <w:p w14:paraId="361C7CC4" w14:textId="77777777" w:rsidR="000D41F5" w:rsidRPr="00C10FB4" w:rsidRDefault="000D41F5" w:rsidP="000D4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FB4">
              <w:rPr>
                <w:rFonts w:ascii="Times New Roman" w:hAnsi="Times New Roman" w:cs="Times New Roman"/>
                <w:sz w:val="20"/>
                <w:szCs w:val="20"/>
              </w:rPr>
              <w:t>12.40 ± 5.816</w:t>
            </w:r>
          </w:p>
        </w:tc>
        <w:tc>
          <w:tcPr>
            <w:tcW w:w="620" w:type="pct"/>
            <w:vAlign w:val="center"/>
          </w:tcPr>
          <w:p w14:paraId="7DEB37DA" w14:textId="77777777" w:rsidR="000D41F5" w:rsidRPr="00C10FB4" w:rsidRDefault="000D41F5" w:rsidP="000D41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764" w:type="pct"/>
            <w:vAlign w:val="center"/>
          </w:tcPr>
          <w:p w14:paraId="43CA9F6E" w14:textId="77777777" w:rsidR="000D41F5" w:rsidRPr="00C10FB4" w:rsidRDefault="000D41F5" w:rsidP="000D4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FB4">
              <w:rPr>
                <w:rFonts w:ascii="Times New Roman" w:hAnsi="Times New Roman" w:cs="Times New Roman"/>
                <w:sz w:val="20"/>
                <w:szCs w:val="20"/>
              </w:rPr>
              <w:t>11.20 ± 5.029</w:t>
            </w:r>
          </w:p>
        </w:tc>
        <w:tc>
          <w:tcPr>
            <w:tcW w:w="775" w:type="pct"/>
            <w:vAlign w:val="center"/>
          </w:tcPr>
          <w:p w14:paraId="4F5314E7" w14:textId="77777777" w:rsidR="000D41F5" w:rsidRPr="00C10FB4" w:rsidRDefault="000D41F5" w:rsidP="000D4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FB4">
              <w:rPr>
                <w:rFonts w:ascii="Times New Roman" w:hAnsi="Times New Roman" w:cs="Times New Roman"/>
                <w:sz w:val="20"/>
                <w:szCs w:val="20"/>
              </w:rPr>
              <w:t>13.10 ± 6.506</w:t>
            </w:r>
          </w:p>
        </w:tc>
        <w:tc>
          <w:tcPr>
            <w:tcW w:w="685" w:type="pct"/>
            <w:vAlign w:val="center"/>
          </w:tcPr>
          <w:p w14:paraId="4155C8DF" w14:textId="77777777" w:rsidR="000D41F5" w:rsidRPr="00C10FB4" w:rsidRDefault="000D41F5" w:rsidP="000D41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601" w:type="pct"/>
            <w:vAlign w:val="center"/>
          </w:tcPr>
          <w:p w14:paraId="1307DC85" w14:textId="77777777" w:rsidR="000D41F5" w:rsidRPr="00C10FB4" w:rsidRDefault="000D41F5" w:rsidP="000D4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FB4">
              <w:rPr>
                <w:rFonts w:ascii="Times New Roman" w:hAnsi="Times New Roman" w:cs="Times New Roman"/>
                <w:sz w:val="20"/>
                <w:szCs w:val="20"/>
              </w:rPr>
              <w:t>12.80 ± 6.070</w:t>
            </w:r>
          </w:p>
        </w:tc>
      </w:tr>
      <w:tr w:rsidR="000D41F5" w:rsidRPr="00C10FB4" w14:paraId="6D99953E" w14:textId="77777777" w:rsidTr="000D41F5">
        <w:trPr>
          <w:trHeight w:val="454"/>
        </w:trPr>
        <w:tc>
          <w:tcPr>
            <w:tcW w:w="925" w:type="pct"/>
            <w:vAlign w:val="center"/>
          </w:tcPr>
          <w:p w14:paraId="319A49E0" w14:textId="77777777" w:rsidR="000D41F5" w:rsidRPr="00C10FB4" w:rsidRDefault="000D41F5" w:rsidP="000D41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nuclei</w:t>
            </w:r>
          </w:p>
        </w:tc>
        <w:tc>
          <w:tcPr>
            <w:tcW w:w="630" w:type="pct"/>
            <w:vAlign w:val="center"/>
          </w:tcPr>
          <w:p w14:paraId="0710DFA9" w14:textId="77777777" w:rsidR="000D41F5" w:rsidRPr="00C10FB4" w:rsidRDefault="000D41F5" w:rsidP="000D4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FB4">
              <w:rPr>
                <w:rFonts w:ascii="Times New Roman" w:hAnsi="Times New Roman" w:cs="Times New Roman"/>
                <w:sz w:val="20"/>
                <w:szCs w:val="20"/>
              </w:rPr>
              <w:t>144.9 ± 31.40</w:t>
            </w:r>
          </w:p>
        </w:tc>
        <w:tc>
          <w:tcPr>
            <w:tcW w:w="620" w:type="pct"/>
            <w:vAlign w:val="center"/>
          </w:tcPr>
          <w:p w14:paraId="2D60FC3C" w14:textId="77777777" w:rsidR="000D41F5" w:rsidRPr="00C10FB4" w:rsidRDefault="000D41F5" w:rsidP="000D41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764" w:type="pct"/>
            <w:vAlign w:val="center"/>
          </w:tcPr>
          <w:p w14:paraId="7CB95938" w14:textId="77777777" w:rsidR="000D41F5" w:rsidRPr="00C10FB4" w:rsidRDefault="000D41F5" w:rsidP="000D41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775" w:type="pct"/>
            <w:vAlign w:val="center"/>
          </w:tcPr>
          <w:p w14:paraId="6DA0A7DC" w14:textId="77777777" w:rsidR="000D41F5" w:rsidRPr="00C10FB4" w:rsidRDefault="000D41F5" w:rsidP="000D41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685" w:type="pct"/>
            <w:vAlign w:val="center"/>
          </w:tcPr>
          <w:p w14:paraId="4754A020" w14:textId="77777777" w:rsidR="000D41F5" w:rsidRPr="00C10FB4" w:rsidRDefault="000D41F5" w:rsidP="000D4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FB4">
              <w:rPr>
                <w:rFonts w:ascii="Times New Roman" w:hAnsi="Times New Roman" w:cs="Times New Roman"/>
                <w:sz w:val="20"/>
                <w:szCs w:val="20"/>
              </w:rPr>
              <w:t>145.7 ± 31.54</w:t>
            </w:r>
          </w:p>
        </w:tc>
        <w:tc>
          <w:tcPr>
            <w:tcW w:w="601" w:type="pct"/>
            <w:vAlign w:val="center"/>
          </w:tcPr>
          <w:p w14:paraId="148FD98C" w14:textId="77777777" w:rsidR="000D41F5" w:rsidRPr="00C10FB4" w:rsidRDefault="000D41F5" w:rsidP="000D4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FB4">
              <w:rPr>
                <w:rFonts w:ascii="Times New Roman" w:hAnsi="Times New Roman" w:cs="Times New Roman"/>
                <w:sz w:val="20"/>
                <w:szCs w:val="20"/>
              </w:rPr>
              <w:t>144.7 ± 30.82</w:t>
            </w:r>
          </w:p>
        </w:tc>
      </w:tr>
      <w:tr w:rsidR="000D41F5" w:rsidRPr="00C10FB4" w14:paraId="2F1C3759" w14:textId="77777777" w:rsidTr="000D41F5">
        <w:trPr>
          <w:trHeight w:val="454"/>
        </w:trPr>
        <w:tc>
          <w:tcPr>
            <w:tcW w:w="925" w:type="pct"/>
            <w:vAlign w:val="center"/>
          </w:tcPr>
          <w:p w14:paraId="37FF4D02" w14:textId="77777777" w:rsidR="000D41F5" w:rsidRPr="00C10FB4" w:rsidRDefault="000D41F5" w:rsidP="000D41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clei area</w:t>
            </w:r>
          </w:p>
        </w:tc>
        <w:tc>
          <w:tcPr>
            <w:tcW w:w="630" w:type="pct"/>
            <w:vAlign w:val="center"/>
          </w:tcPr>
          <w:p w14:paraId="583A0557" w14:textId="77777777" w:rsidR="000D41F5" w:rsidRPr="00C10FB4" w:rsidRDefault="000D41F5" w:rsidP="000D4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FB4">
              <w:rPr>
                <w:rFonts w:ascii="Times New Roman" w:hAnsi="Times New Roman" w:cs="Times New Roman"/>
                <w:sz w:val="20"/>
                <w:szCs w:val="20"/>
              </w:rPr>
              <w:t>134.6 ± 39.69</w:t>
            </w:r>
          </w:p>
        </w:tc>
        <w:tc>
          <w:tcPr>
            <w:tcW w:w="620" w:type="pct"/>
            <w:vAlign w:val="center"/>
          </w:tcPr>
          <w:p w14:paraId="44EBBC9D" w14:textId="77777777" w:rsidR="000D41F5" w:rsidRPr="00C10FB4" w:rsidRDefault="000D41F5" w:rsidP="000D41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764" w:type="pct"/>
            <w:vAlign w:val="center"/>
          </w:tcPr>
          <w:p w14:paraId="22AF9CFE" w14:textId="77777777" w:rsidR="000D41F5" w:rsidRPr="00C10FB4" w:rsidRDefault="000D41F5" w:rsidP="000D4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775" w:type="pct"/>
            <w:vAlign w:val="center"/>
          </w:tcPr>
          <w:p w14:paraId="46267A77" w14:textId="77777777" w:rsidR="000D41F5" w:rsidRPr="00C10FB4" w:rsidRDefault="000D41F5" w:rsidP="000D41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685" w:type="pct"/>
            <w:vAlign w:val="center"/>
          </w:tcPr>
          <w:p w14:paraId="4D34F7EE" w14:textId="77777777" w:rsidR="000D41F5" w:rsidRPr="00C10FB4" w:rsidRDefault="000D41F5" w:rsidP="000D4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FB4">
              <w:rPr>
                <w:rFonts w:ascii="Times New Roman" w:hAnsi="Times New Roman" w:cs="Times New Roman"/>
                <w:sz w:val="20"/>
                <w:szCs w:val="20"/>
              </w:rPr>
              <w:t>133.3 ± 40.28</w:t>
            </w:r>
          </w:p>
        </w:tc>
        <w:tc>
          <w:tcPr>
            <w:tcW w:w="601" w:type="pct"/>
            <w:vAlign w:val="center"/>
          </w:tcPr>
          <w:p w14:paraId="041830FE" w14:textId="77777777" w:rsidR="000D41F5" w:rsidRPr="00C10FB4" w:rsidRDefault="000D41F5" w:rsidP="000D4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FB4">
              <w:rPr>
                <w:rFonts w:ascii="Times New Roman" w:hAnsi="Times New Roman" w:cs="Times New Roman"/>
                <w:sz w:val="20"/>
                <w:szCs w:val="20"/>
              </w:rPr>
              <w:t>133.6 ± 40.60</w:t>
            </w:r>
          </w:p>
        </w:tc>
      </w:tr>
      <w:tr w:rsidR="000D41F5" w:rsidRPr="00C10FB4" w14:paraId="299C6679" w14:textId="77777777" w:rsidTr="000D41F5">
        <w:trPr>
          <w:trHeight w:val="454"/>
        </w:trPr>
        <w:tc>
          <w:tcPr>
            <w:tcW w:w="925" w:type="pct"/>
            <w:vAlign w:val="center"/>
          </w:tcPr>
          <w:p w14:paraId="68841836" w14:textId="77777777" w:rsidR="000D41F5" w:rsidRPr="00C10FB4" w:rsidRDefault="000D41F5" w:rsidP="000D41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ron area</w:t>
            </w:r>
          </w:p>
        </w:tc>
        <w:tc>
          <w:tcPr>
            <w:tcW w:w="630" w:type="pct"/>
            <w:vAlign w:val="center"/>
          </w:tcPr>
          <w:p w14:paraId="2EA1C961" w14:textId="77777777" w:rsidR="000D41F5" w:rsidRPr="00C10FB4" w:rsidRDefault="000D41F5" w:rsidP="000D4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FB4">
              <w:rPr>
                <w:rFonts w:ascii="Times New Roman" w:hAnsi="Times New Roman" w:cs="Times New Roman"/>
                <w:sz w:val="20"/>
                <w:szCs w:val="20"/>
              </w:rPr>
              <w:t>14636 ± 5409</w:t>
            </w:r>
          </w:p>
        </w:tc>
        <w:tc>
          <w:tcPr>
            <w:tcW w:w="620" w:type="pct"/>
            <w:vAlign w:val="center"/>
          </w:tcPr>
          <w:p w14:paraId="0FB74816" w14:textId="77777777" w:rsidR="000D41F5" w:rsidRPr="00C10FB4" w:rsidRDefault="000D41F5" w:rsidP="000D41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764" w:type="pct"/>
            <w:vAlign w:val="center"/>
          </w:tcPr>
          <w:p w14:paraId="0555302A" w14:textId="77777777" w:rsidR="000D41F5" w:rsidRPr="00C10FB4" w:rsidRDefault="000D41F5" w:rsidP="000D41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FB4">
              <w:rPr>
                <w:rFonts w:ascii="Times New Roman" w:hAnsi="Times New Roman" w:cs="Times New Roman"/>
                <w:sz w:val="20"/>
                <w:szCs w:val="20"/>
              </w:rPr>
              <w:t>14552 ± 5464</w:t>
            </w:r>
          </w:p>
        </w:tc>
        <w:tc>
          <w:tcPr>
            <w:tcW w:w="775" w:type="pct"/>
            <w:vAlign w:val="center"/>
          </w:tcPr>
          <w:p w14:paraId="30256944" w14:textId="77777777" w:rsidR="000D41F5" w:rsidRPr="00C10FB4" w:rsidRDefault="000D41F5" w:rsidP="000D41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685" w:type="pct"/>
            <w:vAlign w:val="center"/>
          </w:tcPr>
          <w:p w14:paraId="26441D69" w14:textId="77777777" w:rsidR="000D41F5" w:rsidRPr="00C10FB4" w:rsidRDefault="000D41F5" w:rsidP="000D41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FB4">
              <w:rPr>
                <w:rFonts w:ascii="Times New Roman" w:hAnsi="Times New Roman" w:cs="Times New Roman"/>
                <w:sz w:val="20"/>
                <w:szCs w:val="20"/>
              </w:rPr>
              <w:t>14264 ± 5301</w:t>
            </w:r>
          </w:p>
        </w:tc>
        <w:tc>
          <w:tcPr>
            <w:tcW w:w="601" w:type="pct"/>
            <w:vAlign w:val="center"/>
          </w:tcPr>
          <w:p w14:paraId="1E291878" w14:textId="77777777" w:rsidR="000D41F5" w:rsidRPr="00C10FB4" w:rsidRDefault="000D41F5" w:rsidP="000D4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FB4">
              <w:rPr>
                <w:rFonts w:ascii="Times New Roman" w:hAnsi="Times New Roman" w:cs="Times New Roman"/>
                <w:sz w:val="20"/>
                <w:szCs w:val="20"/>
              </w:rPr>
              <w:t>14473 ± 5390</w:t>
            </w:r>
          </w:p>
        </w:tc>
      </w:tr>
      <w:tr w:rsidR="000D41F5" w:rsidRPr="00C10FB4" w14:paraId="0766452A" w14:textId="77777777" w:rsidTr="000D41F5">
        <w:trPr>
          <w:trHeight w:val="454"/>
        </w:trPr>
        <w:tc>
          <w:tcPr>
            <w:tcW w:w="925" w:type="pct"/>
            <w:vAlign w:val="center"/>
          </w:tcPr>
          <w:p w14:paraId="7013F03E" w14:textId="77777777" w:rsidR="000D41F5" w:rsidRPr="00C10FB4" w:rsidRDefault="000D41F5" w:rsidP="000D41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rite length</w:t>
            </w:r>
          </w:p>
        </w:tc>
        <w:tc>
          <w:tcPr>
            <w:tcW w:w="630" w:type="pct"/>
            <w:vAlign w:val="center"/>
          </w:tcPr>
          <w:p w14:paraId="47F474E2" w14:textId="77777777" w:rsidR="000D41F5" w:rsidRPr="00C10FB4" w:rsidRDefault="000D41F5" w:rsidP="000D4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FB4">
              <w:rPr>
                <w:rFonts w:ascii="Times New Roman" w:hAnsi="Times New Roman" w:cs="Times New Roman"/>
                <w:sz w:val="20"/>
                <w:szCs w:val="20"/>
              </w:rPr>
              <w:t>11925 ± 4258</w:t>
            </w:r>
          </w:p>
        </w:tc>
        <w:tc>
          <w:tcPr>
            <w:tcW w:w="620" w:type="pct"/>
            <w:vAlign w:val="center"/>
          </w:tcPr>
          <w:p w14:paraId="0834CD69" w14:textId="77777777" w:rsidR="000D41F5" w:rsidRPr="00C10FB4" w:rsidRDefault="000D41F5" w:rsidP="000D41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FB4">
              <w:rPr>
                <w:rFonts w:ascii="Times New Roman" w:hAnsi="Times New Roman" w:cs="Times New Roman"/>
                <w:sz w:val="20"/>
                <w:szCs w:val="20"/>
              </w:rPr>
              <w:t>11315 ± 4174</w:t>
            </w:r>
          </w:p>
        </w:tc>
        <w:tc>
          <w:tcPr>
            <w:tcW w:w="764" w:type="pct"/>
            <w:vAlign w:val="center"/>
          </w:tcPr>
          <w:p w14:paraId="6CB8D74F" w14:textId="77777777" w:rsidR="000D41F5" w:rsidRPr="00C10FB4" w:rsidRDefault="000D41F5" w:rsidP="000D41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FB4">
              <w:rPr>
                <w:rFonts w:ascii="Times New Roman" w:hAnsi="Times New Roman" w:cs="Times New Roman"/>
                <w:sz w:val="20"/>
                <w:szCs w:val="20"/>
              </w:rPr>
              <w:t>11145 ± 4412</w:t>
            </w:r>
          </w:p>
        </w:tc>
        <w:tc>
          <w:tcPr>
            <w:tcW w:w="775" w:type="pct"/>
            <w:vAlign w:val="center"/>
          </w:tcPr>
          <w:p w14:paraId="0A28EB50" w14:textId="77777777" w:rsidR="000D41F5" w:rsidRPr="00C10FB4" w:rsidRDefault="000D41F5" w:rsidP="000D41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FB4">
              <w:rPr>
                <w:rFonts w:ascii="Times New Roman" w:hAnsi="Times New Roman" w:cs="Times New Roman"/>
                <w:sz w:val="20"/>
                <w:szCs w:val="20"/>
              </w:rPr>
              <w:t>11027 ± 3982</w:t>
            </w:r>
          </w:p>
        </w:tc>
        <w:tc>
          <w:tcPr>
            <w:tcW w:w="685" w:type="pct"/>
            <w:vAlign w:val="center"/>
          </w:tcPr>
          <w:p w14:paraId="5ED8080B" w14:textId="77777777" w:rsidR="000D41F5" w:rsidRPr="00C10FB4" w:rsidRDefault="000D41F5" w:rsidP="000D41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601" w:type="pct"/>
            <w:vAlign w:val="center"/>
          </w:tcPr>
          <w:p w14:paraId="20B97FBD" w14:textId="77777777" w:rsidR="000D41F5" w:rsidRPr="00C10FB4" w:rsidRDefault="000D41F5" w:rsidP="000D4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FB4">
              <w:rPr>
                <w:rFonts w:ascii="Times New Roman" w:hAnsi="Times New Roman" w:cs="Times New Roman"/>
                <w:sz w:val="20"/>
                <w:szCs w:val="20"/>
              </w:rPr>
              <w:t>11558 ± 4334</w:t>
            </w:r>
          </w:p>
        </w:tc>
      </w:tr>
      <w:tr w:rsidR="000D41F5" w:rsidRPr="00C10FB4" w14:paraId="208F90A0" w14:textId="77777777" w:rsidTr="000D41F5">
        <w:trPr>
          <w:trHeight w:val="454"/>
        </w:trPr>
        <w:tc>
          <w:tcPr>
            <w:tcW w:w="925" w:type="pct"/>
            <w:vAlign w:val="center"/>
          </w:tcPr>
          <w:p w14:paraId="79780504" w14:textId="77777777" w:rsidR="000D41F5" w:rsidRPr="00C10FB4" w:rsidRDefault="000D41F5" w:rsidP="000D41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rite width</w:t>
            </w:r>
          </w:p>
        </w:tc>
        <w:tc>
          <w:tcPr>
            <w:tcW w:w="630" w:type="pct"/>
            <w:vAlign w:val="center"/>
          </w:tcPr>
          <w:p w14:paraId="0C656377" w14:textId="77777777" w:rsidR="000D41F5" w:rsidRPr="00C10FB4" w:rsidRDefault="000D41F5" w:rsidP="000D4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FB4">
              <w:rPr>
                <w:rFonts w:ascii="Times New Roman" w:hAnsi="Times New Roman" w:cs="Times New Roman"/>
                <w:sz w:val="20"/>
                <w:szCs w:val="20"/>
              </w:rPr>
              <w:t>2.003 ± 0.6094</w:t>
            </w:r>
          </w:p>
        </w:tc>
        <w:tc>
          <w:tcPr>
            <w:tcW w:w="620" w:type="pct"/>
            <w:vAlign w:val="center"/>
          </w:tcPr>
          <w:p w14:paraId="28A58D32" w14:textId="77777777" w:rsidR="000D41F5" w:rsidRPr="00C10FB4" w:rsidRDefault="000D41F5" w:rsidP="000D41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764" w:type="pct"/>
            <w:vAlign w:val="center"/>
          </w:tcPr>
          <w:p w14:paraId="72267D25" w14:textId="77777777" w:rsidR="000D41F5" w:rsidRPr="00C10FB4" w:rsidRDefault="000D41F5" w:rsidP="000D41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775" w:type="pct"/>
            <w:vAlign w:val="center"/>
          </w:tcPr>
          <w:p w14:paraId="499BE74E" w14:textId="77777777" w:rsidR="000D41F5" w:rsidRPr="00C10FB4" w:rsidRDefault="000D41F5" w:rsidP="000D41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685" w:type="pct"/>
            <w:vAlign w:val="center"/>
          </w:tcPr>
          <w:p w14:paraId="7D0586B4" w14:textId="77777777" w:rsidR="000D41F5" w:rsidRPr="00C10FB4" w:rsidRDefault="000D41F5" w:rsidP="000D41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601" w:type="pct"/>
            <w:vAlign w:val="center"/>
          </w:tcPr>
          <w:p w14:paraId="580DB2C2" w14:textId="77777777" w:rsidR="000D41F5" w:rsidRPr="00C10FB4" w:rsidRDefault="000D41F5" w:rsidP="000D4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FB4">
              <w:rPr>
                <w:rFonts w:ascii="Times New Roman" w:hAnsi="Times New Roman" w:cs="Times New Roman"/>
                <w:sz w:val="20"/>
                <w:szCs w:val="20"/>
              </w:rPr>
              <w:t>1.990 ± 0.6288</w:t>
            </w:r>
          </w:p>
        </w:tc>
      </w:tr>
    </w:tbl>
    <w:p w14:paraId="49A72513" w14:textId="3E6F95D1" w:rsidR="00114D2C" w:rsidRDefault="00114D2C" w:rsidP="00C10FB4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10FB4">
        <w:rPr>
          <w:rFonts w:ascii="Times New Roman" w:hAnsi="Times New Roman" w:cs="Times New Roman"/>
          <w:b/>
          <w:bCs/>
          <w:sz w:val="20"/>
          <w:szCs w:val="20"/>
        </w:rPr>
        <w:t xml:space="preserve">/ </w:t>
      </w:r>
      <w:r w:rsidRPr="00C10FB4">
        <w:rPr>
          <w:rFonts w:ascii="Times New Roman" w:hAnsi="Times New Roman" w:cs="Times New Roman"/>
          <w:sz w:val="20"/>
          <w:szCs w:val="20"/>
        </w:rPr>
        <w:t>Parameter is not readily available in the programme.</w:t>
      </w:r>
    </w:p>
    <w:p w14:paraId="553107AF" w14:textId="77777777" w:rsidR="00C10FB4" w:rsidRPr="00C10FB4" w:rsidRDefault="00C10FB4" w:rsidP="00C10FB4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C461F79" w14:textId="7FB25A00" w:rsidR="00114D2C" w:rsidRPr="00C10FB4" w:rsidRDefault="00C10FB4" w:rsidP="00C10FB4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10FB4">
        <w:rPr>
          <w:rFonts w:ascii="Arial" w:hAnsi="Arial" w:cs="Arial"/>
          <w:b/>
          <w:bCs/>
          <w:sz w:val="20"/>
          <w:szCs w:val="20"/>
        </w:rPr>
        <w:t>Table S1.</w:t>
      </w:r>
      <w:r w:rsidRPr="00C10FB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C10FB4">
        <w:rPr>
          <w:rFonts w:ascii="Times New Roman" w:hAnsi="Times New Roman" w:cs="Times New Roman"/>
          <w:sz w:val="20"/>
          <w:szCs w:val="20"/>
        </w:rPr>
        <w:t>Mean and SD of analysed parameters for 2D high-quality-stained images of neurons measured with NeuronJ, NeurphologyJ, NeuriteTracer, CellProfiler and Lusca</w:t>
      </w:r>
    </w:p>
    <w:p w14:paraId="19322912" w14:textId="79618EAC" w:rsidR="00114D2C" w:rsidRDefault="00114D2C" w:rsidP="00C10FB4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14CFAE6A" w14:textId="77777777" w:rsidR="00C10FB4" w:rsidRPr="003E1A0A" w:rsidRDefault="00C10FB4" w:rsidP="00C10FB4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69"/>
        <w:gridCol w:w="1467"/>
        <w:gridCol w:w="990"/>
        <w:gridCol w:w="1468"/>
        <w:gridCol w:w="1490"/>
        <w:gridCol w:w="1466"/>
      </w:tblGrid>
      <w:tr w:rsidR="00114D2C" w:rsidRPr="00C10FB4" w14:paraId="76AE6470" w14:textId="77777777" w:rsidTr="00C10FB4">
        <w:trPr>
          <w:trHeight w:val="454"/>
        </w:trPr>
        <w:tc>
          <w:tcPr>
            <w:tcW w:w="1320" w:type="pct"/>
            <w:vAlign w:val="center"/>
          </w:tcPr>
          <w:p w14:paraId="345E4F49" w14:textId="77777777" w:rsidR="00114D2C" w:rsidRPr="00C10FB4" w:rsidRDefault="00114D2C" w:rsidP="00C10F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84" w:type="pct"/>
            <w:vAlign w:val="center"/>
          </w:tcPr>
          <w:p w14:paraId="211482C1" w14:textId="77777777" w:rsidR="00114D2C" w:rsidRPr="00C10FB4" w:rsidRDefault="00114D2C" w:rsidP="00C10F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nual</w:t>
            </w:r>
          </w:p>
        </w:tc>
        <w:tc>
          <w:tcPr>
            <w:tcW w:w="529" w:type="pct"/>
            <w:vAlign w:val="center"/>
          </w:tcPr>
          <w:p w14:paraId="2AE8FAC9" w14:textId="77777777" w:rsidR="00114D2C" w:rsidRPr="00C10FB4" w:rsidRDefault="00114D2C" w:rsidP="00C10F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ronJ</w:t>
            </w:r>
          </w:p>
        </w:tc>
        <w:tc>
          <w:tcPr>
            <w:tcW w:w="785" w:type="pct"/>
            <w:vAlign w:val="center"/>
          </w:tcPr>
          <w:p w14:paraId="46E9AE3C" w14:textId="77777777" w:rsidR="00114D2C" w:rsidRPr="00C10FB4" w:rsidRDefault="00114D2C" w:rsidP="00C10F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rphologyJ</w:t>
            </w:r>
          </w:p>
        </w:tc>
        <w:tc>
          <w:tcPr>
            <w:tcW w:w="797" w:type="pct"/>
            <w:vAlign w:val="center"/>
          </w:tcPr>
          <w:p w14:paraId="0DCE1D00" w14:textId="77777777" w:rsidR="00114D2C" w:rsidRPr="00C10FB4" w:rsidRDefault="00114D2C" w:rsidP="00C10F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riteTracer</w:t>
            </w:r>
          </w:p>
        </w:tc>
        <w:tc>
          <w:tcPr>
            <w:tcW w:w="784" w:type="pct"/>
            <w:vAlign w:val="center"/>
          </w:tcPr>
          <w:p w14:paraId="373B3D60" w14:textId="77777777" w:rsidR="00114D2C" w:rsidRPr="00C10FB4" w:rsidRDefault="00114D2C" w:rsidP="00C10F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usca</w:t>
            </w:r>
          </w:p>
        </w:tc>
      </w:tr>
      <w:tr w:rsidR="00114D2C" w:rsidRPr="00C10FB4" w14:paraId="5E7DC5A1" w14:textId="77777777" w:rsidTr="00C10FB4">
        <w:trPr>
          <w:trHeight w:val="454"/>
        </w:trPr>
        <w:tc>
          <w:tcPr>
            <w:tcW w:w="1320" w:type="pct"/>
            <w:vAlign w:val="center"/>
          </w:tcPr>
          <w:p w14:paraId="1B50115A" w14:textId="77777777" w:rsidR="00114D2C" w:rsidRPr="00C10FB4" w:rsidRDefault="00114D2C" w:rsidP="00C10F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neuron bodies</w:t>
            </w:r>
          </w:p>
        </w:tc>
        <w:tc>
          <w:tcPr>
            <w:tcW w:w="784" w:type="pct"/>
            <w:vAlign w:val="center"/>
          </w:tcPr>
          <w:p w14:paraId="69B67C7D" w14:textId="77777777" w:rsidR="00114D2C" w:rsidRPr="00C10FB4" w:rsidRDefault="00114D2C" w:rsidP="00C10F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FB4">
              <w:rPr>
                <w:rFonts w:ascii="Times New Roman" w:hAnsi="Times New Roman" w:cs="Times New Roman"/>
                <w:sz w:val="20"/>
                <w:szCs w:val="20"/>
              </w:rPr>
              <w:t>85.40 ± 30.55</w:t>
            </w:r>
          </w:p>
        </w:tc>
        <w:tc>
          <w:tcPr>
            <w:tcW w:w="529" w:type="pct"/>
            <w:vAlign w:val="center"/>
          </w:tcPr>
          <w:p w14:paraId="18D2BC9A" w14:textId="77777777" w:rsidR="00114D2C" w:rsidRPr="00C10FB4" w:rsidRDefault="00114D2C" w:rsidP="00C10F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785" w:type="pct"/>
            <w:vAlign w:val="center"/>
          </w:tcPr>
          <w:p w14:paraId="679A16B7" w14:textId="77777777" w:rsidR="00114D2C" w:rsidRPr="00C10FB4" w:rsidRDefault="00114D2C" w:rsidP="00C10F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FB4">
              <w:rPr>
                <w:rFonts w:ascii="Times New Roman" w:hAnsi="Times New Roman" w:cs="Times New Roman"/>
                <w:sz w:val="20"/>
                <w:szCs w:val="20"/>
              </w:rPr>
              <w:t>83.90 ± 27.02</w:t>
            </w:r>
          </w:p>
        </w:tc>
        <w:tc>
          <w:tcPr>
            <w:tcW w:w="797" w:type="pct"/>
            <w:vAlign w:val="center"/>
          </w:tcPr>
          <w:p w14:paraId="1D666238" w14:textId="77777777" w:rsidR="00114D2C" w:rsidRPr="00C10FB4" w:rsidRDefault="00114D2C" w:rsidP="00C10F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FB4">
              <w:rPr>
                <w:rFonts w:ascii="Times New Roman" w:hAnsi="Times New Roman" w:cs="Times New Roman"/>
                <w:sz w:val="20"/>
                <w:szCs w:val="20"/>
              </w:rPr>
              <w:t>86.50 ± 23.65</w:t>
            </w:r>
          </w:p>
        </w:tc>
        <w:tc>
          <w:tcPr>
            <w:tcW w:w="784" w:type="pct"/>
            <w:vAlign w:val="center"/>
          </w:tcPr>
          <w:p w14:paraId="7BD2BBDB" w14:textId="77777777" w:rsidR="00114D2C" w:rsidRPr="00C10FB4" w:rsidRDefault="00114D2C" w:rsidP="00C10F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FB4">
              <w:rPr>
                <w:rFonts w:ascii="Times New Roman" w:hAnsi="Times New Roman" w:cs="Times New Roman"/>
                <w:sz w:val="20"/>
                <w:szCs w:val="20"/>
              </w:rPr>
              <w:t>82.00 ± 27.12</w:t>
            </w:r>
          </w:p>
        </w:tc>
      </w:tr>
      <w:tr w:rsidR="00114D2C" w:rsidRPr="00C10FB4" w14:paraId="1784629C" w14:textId="77777777" w:rsidTr="00C10FB4">
        <w:trPr>
          <w:trHeight w:val="454"/>
        </w:trPr>
        <w:tc>
          <w:tcPr>
            <w:tcW w:w="1320" w:type="pct"/>
            <w:vAlign w:val="center"/>
          </w:tcPr>
          <w:p w14:paraId="1A13A21C" w14:textId="77777777" w:rsidR="00114D2C" w:rsidRPr="00C10FB4" w:rsidRDefault="00114D2C" w:rsidP="00C10F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nuclei</w:t>
            </w:r>
          </w:p>
        </w:tc>
        <w:tc>
          <w:tcPr>
            <w:tcW w:w="784" w:type="pct"/>
            <w:vAlign w:val="center"/>
          </w:tcPr>
          <w:p w14:paraId="7E3EBFDE" w14:textId="77777777" w:rsidR="00114D2C" w:rsidRPr="00C10FB4" w:rsidRDefault="00114D2C" w:rsidP="00C10F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FB4">
              <w:rPr>
                <w:rFonts w:ascii="Times New Roman" w:hAnsi="Times New Roman" w:cs="Times New Roman"/>
                <w:sz w:val="20"/>
                <w:szCs w:val="20"/>
              </w:rPr>
              <w:t>222.3 ± 65.83</w:t>
            </w:r>
          </w:p>
        </w:tc>
        <w:tc>
          <w:tcPr>
            <w:tcW w:w="529" w:type="pct"/>
            <w:vAlign w:val="center"/>
          </w:tcPr>
          <w:p w14:paraId="4853B497" w14:textId="77777777" w:rsidR="00114D2C" w:rsidRPr="00C10FB4" w:rsidRDefault="00114D2C" w:rsidP="00C10F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785" w:type="pct"/>
            <w:vAlign w:val="center"/>
          </w:tcPr>
          <w:p w14:paraId="4E43D1F5" w14:textId="77777777" w:rsidR="00114D2C" w:rsidRPr="00C10FB4" w:rsidRDefault="00114D2C" w:rsidP="00C10F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797" w:type="pct"/>
            <w:vAlign w:val="center"/>
          </w:tcPr>
          <w:p w14:paraId="1ADA7A53" w14:textId="77777777" w:rsidR="00114D2C" w:rsidRPr="00C10FB4" w:rsidRDefault="00114D2C" w:rsidP="00C10F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784" w:type="pct"/>
            <w:vAlign w:val="center"/>
          </w:tcPr>
          <w:p w14:paraId="4A937F38" w14:textId="77777777" w:rsidR="00114D2C" w:rsidRPr="00C10FB4" w:rsidRDefault="00114D2C" w:rsidP="00C10F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FB4">
              <w:rPr>
                <w:rFonts w:ascii="Times New Roman" w:hAnsi="Times New Roman" w:cs="Times New Roman"/>
                <w:sz w:val="20"/>
                <w:szCs w:val="20"/>
              </w:rPr>
              <w:t>223.9 ± 64.39</w:t>
            </w:r>
          </w:p>
        </w:tc>
      </w:tr>
      <w:tr w:rsidR="00114D2C" w:rsidRPr="00C10FB4" w14:paraId="52737CCD" w14:textId="77777777" w:rsidTr="00C10FB4">
        <w:trPr>
          <w:trHeight w:val="454"/>
        </w:trPr>
        <w:tc>
          <w:tcPr>
            <w:tcW w:w="1320" w:type="pct"/>
            <w:vAlign w:val="center"/>
          </w:tcPr>
          <w:p w14:paraId="4CC7B74A" w14:textId="77777777" w:rsidR="00114D2C" w:rsidRPr="00C10FB4" w:rsidRDefault="00114D2C" w:rsidP="00C10F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ron area</w:t>
            </w:r>
          </w:p>
        </w:tc>
        <w:tc>
          <w:tcPr>
            <w:tcW w:w="784" w:type="pct"/>
            <w:vAlign w:val="center"/>
          </w:tcPr>
          <w:p w14:paraId="24CF69B3" w14:textId="77777777" w:rsidR="00114D2C" w:rsidRPr="00C10FB4" w:rsidRDefault="00114D2C" w:rsidP="00C10F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FB4">
              <w:rPr>
                <w:rFonts w:ascii="Times New Roman" w:hAnsi="Times New Roman" w:cs="Times New Roman"/>
                <w:sz w:val="20"/>
                <w:szCs w:val="20"/>
              </w:rPr>
              <w:t>7643 ± 2252</w:t>
            </w:r>
          </w:p>
        </w:tc>
        <w:tc>
          <w:tcPr>
            <w:tcW w:w="529" w:type="pct"/>
            <w:vAlign w:val="center"/>
          </w:tcPr>
          <w:p w14:paraId="4416CD5F" w14:textId="77777777" w:rsidR="00114D2C" w:rsidRPr="00C10FB4" w:rsidRDefault="00114D2C" w:rsidP="00C10F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785" w:type="pct"/>
            <w:vAlign w:val="center"/>
          </w:tcPr>
          <w:p w14:paraId="39D18B15" w14:textId="77777777" w:rsidR="00114D2C" w:rsidRPr="00C10FB4" w:rsidRDefault="00114D2C" w:rsidP="00C10F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FB4">
              <w:rPr>
                <w:rFonts w:ascii="Times New Roman" w:hAnsi="Times New Roman" w:cs="Times New Roman"/>
                <w:sz w:val="20"/>
                <w:szCs w:val="20"/>
              </w:rPr>
              <w:t>9346 ± 2853</w:t>
            </w:r>
          </w:p>
        </w:tc>
        <w:tc>
          <w:tcPr>
            <w:tcW w:w="797" w:type="pct"/>
            <w:vAlign w:val="center"/>
          </w:tcPr>
          <w:p w14:paraId="36D168BD" w14:textId="77777777" w:rsidR="00114D2C" w:rsidRPr="00C10FB4" w:rsidRDefault="00114D2C" w:rsidP="00C10F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784" w:type="pct"/>
            <w:vAlign w:val="center"/>
          </w:tcPr>
          <w:p w14:paraId="1AABF8C6" w14:textId="77777777" w:rsidR="00114D2C" w:rsidRPr="00C10FB4" w:rsidRDefault="00114D2C" w:rsidP="00C10F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FB4">
              <w:rPr>
                <w:rFonts w:ascii="Times New Roman" w:hAnsi="Times New Roman" w:cs="Times New Roman"/>
                <w:sz w:val="20"/>
                <w:szCs w:val="20"/>
              </w:rPr>
              <w:t>7939 ± 1977</w:t>
            </w:r>
          </w:p>
        </w:tc>
      </w:tr>
      <w:tr w:rsidR="00114D2C" w:rsidRPr="00C10FB4" w14:paraId="2AB41E26" w14:textId="77777777" w:rsidTr="00C10FB4">
        <w:trPr>
          <w:trHeight w:val="454"/>
        </w:trPr>
        <w:tc>
          <w:tcPr>
            <w:tcW w:w="1320" w:type="pct"/>
            <w:vAlign w:val="center"/>
          </w:tcPr>
          <w:p w14:paraId="33879925" w14:textId="77777777" w:rsidR="00114D2C" w:rsidRPr="00C10FB4" w:rsidRDefault="00114D2C" w:rsidP="00C10F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rite length</w:t>
            </w:r>
          </w:p>
        </w:tc>
        <w:tc>
          <w:tcPr>
            <w:tcW w:w="784" w:type="pct"/>
            <w:vAlign w:val="center"/>
          </w:tcPr>
          <w:p w14:paraId="740ADDA8" w14:textId="77777777" w:rsidR="00114D2C" w:rsidRPr="00C10FB4" w:rsidRDefault="00114D2C" w:rsidP="00C10F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FB4">
              <w:rPr>
                <w:rFonts w:ascii="Times New Roman" w:hAnsi="Times New Roman" w:cs="Times New Roman"/>
                <w:sz w:val="20"/>
                <w:szCs w:val="20"/>
              </w:rPr>
              <w:t>8227 ± 2288</w:t>
            </w:r>
          </w:p>
        </w:tc>
        <w:tc>
          <w:tcPr>
            <w:tcW w:w="529" w:type="pct"/>
            <w:vAlign w:val="center"/>
          </w:tcPr>
          <w:p w14:paraId="5FE65F3B" w14:textId="77777777" w:rsidR="00114D2C" w:rsidRPr="00C10FB4" w:rsidRDefault="00114D2C" w:rsidP="00C10F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FB4">
              <w:rPr>
                <w:rFonts w:ascii="Times New Roman" w:hAnsi="Times New Roman" w:cs="Times New Roman"/>
                <w:sz w:val="20"/>
                <w:szCs w:val="20"/>
              </w:rPr>
              <w:t>7780</w:t>
            </w:r>
          </w:p>
          <w:p w14:paraId="23E0352C" w14:textId="77777777" w:rsidR="00114D2C" w:rsidRPr="00C10FB4" w:rsidRDefault="00114D2C" w:rsidP="00C10F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FB4">
              <w:rPr>
                <w:rFonts w:ascii="Times New Roman" w:hAnsi="Times New Roman" w:cs="Times New Roman"/>
                <w:sz w:val="20"/>
                <w:szCs w:val="20"/>
              </w:rPr>
              <w:t>2202</w:t>
            </w:r>
          </w:p>
        </w:tc>
        <w:tc>
          <w:tcPr>
            <w:tcW w:w="785" w:type="pct"/>
            <w:vAlign w:val="center"/>
          </w:tcPr>
          <w:p w14:paraId="6B64B18C" w14:textId="77777777" w:rsidR="00114D2C" w:rsidRPr="00C10FB4" w:rsidRDefault="00114D2C" w:rsidP="00C10F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FB4">
              <w:rPr>
                <w:rFonts w:ascii="Times New Roman" w:hAnsi="Times New Roman" w:cs="Times New Roman"/>
                <w:sz w:val="20"/>
                <w:szCs w:val="20"/>
              </w:rPr>
              <w:t>6469 ± 1497</w:t>
            </w:r>
          </w:p>
        </w:tc>
        <w:tc>
          <w:tcPr>
            <w:tcW w:w="797" w:type="pct"/>
            <w:vAlign w:val="center"/>
          </w:tcPr>
          <w:p w14:paraId="10FC3C87" w14:textId="77777777" w:rsidR="00114D2C" w:rsidRPr="00C10FB4" w:rsidRDefault="00114D2C" w:rsidP="00C10F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FB4">
              <w:rPr>
                <w:rFonts w:ascii="Times New Roman" w:hAnsi="Times New Roman" w:cs="Times New Roman"/>
                <w:sz w:val="20"/>
                <w:szCs w:val="20"/>
              </w:rPr>
              <w:t>6829 ± 1599</w:t>
            </w:r>
          </w:p>
        </w:tc>
        <w:tc>
          <w:tcPr>
            <w:tcW w:w="784" w:type="pct"/>
            <w:vAlign w:val="center"/>
          </w:tcPr>
          <w:p w14:paraId="37AAB37A" w14:textId="77777777" w:rsidR="00114D2C" w:rsidRPr="00C10FB4" w:rsidRDefault="00114D2C" w:rsidP="00C10F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FB4">
              <w:rPr>
                <w:rFonts w:ascii="Times New Roman" w:hAnsi="Times New Roman" w:cs="Times New Roman"/>
                <w:sz w:val="20"/>
                <w:szCs w:val="20"/>
              </w:rPr>
              <w:t>7813 ± 2144</w:t>
            </w:r>
          </w:p>
        </w:tc>
      </w:tr>
      <w:tr w:rsidR="00114D2C" w:rsidRPr="00C10FB4" w14:paraId="7EEAE912" w14:textId="77777777" w:rsidTr="00C10FB4">
        <w:trPr>
          <w:trHeight w:val="454"/>
        </w:trPr>
        <w:tc>
          <w:tcPr>
            <w:tcW w:w="1320" w:type="pct"/>
            <w:vAlign w:val="center"/>
          </w:tcPr>
          <w:p w14:paraId="5AF54E93" w14:textId="77777777" w:rsidR="00114D2C" w:rsidRPr="00C10FB4" w:rsidRDefault="00114D2C" w:rsidP="00C10F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rite width</w:t>
            </w:r>
          </w:p>
        </w:tc>
        <w:tc>
          <w:tcPr>
            <w:tcW w:w="784" w:type="pct"/>
            <w:vAlign w:val="center"/>
          </w:tcPr>
          <w:p w14:paraId="0FD45524" w14:textId="77777777" w:rsidR="00114D2C" w:rsidRPr="00C10FB4" w:rsidRDefault="00114D2C" w:rsidP="00C10F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FB4">
              <w:rPr>
                <w:rFonts w:ascii="Times New Roman" w:hAnsi="Times New Roman" w:cs="Times New Roman"/>
                <w:sz w:val="20"/>
                <w:szCs w:val="20"/>
              </w:rPr>
              <w:t>1.413 ± 0.5913</w:t>
            </w:r>
          </w:p>
        </w:tc>
        <w:tc>
          <w:tcPr>
            <w:tcW w:w="529" w:type="pct"/>
            <w:vAlign w:val="center"/>
          </w:tcPr>
          <w:p w14:paraId="5FD30398" w14:textId="77777777" w:rsidR="00114D2C" w:rsidRPr="00C10FB4" w:rsidRDefault="00114D2C" w:rsidP="00C10F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785" w:type="pct"/>
            <w:vAlign w:val="center"/>
          </w:tcPr>
          <w:p w14:paraId="3D3DBCEE" w14:textId="77777777" w:rsidR="00114D2C" w:rsidRPr="00C10FB4" w:rsidRDefault="00114D2C" w:rsidP="00C10F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797" w:type="pct"/>
            <w:vAlign w:val="center"/>
          </w:tcPr>
          <w:p w14:paraId="0485C0B8" w14:textId="77777777" w:rsidR="00114D2C" w:rsidRPr="00C10FB4" w:rsidRDefault="00114D2C" w:rsidP="00C10F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784" w:type="pct"/>
            <w:vAlign w:val="center"/>
          </w:tcPr>
          <w:p w14:paraId="1A3F068C" w14:textId="77777777" w:rsidR="00114D2C" w:rsidRPr="00C10FB4" w:rsidRDefault="00114D2C" w:rsidP="00C10F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FB4">
              <w:rPr>
                <w:rFonts w:ascii="Times New Roman" w:hAnsi="Times New Roman" w:cs="Times New Roman"/>
                <w:sz w:val="20"/>
                <w:szCs w:val="20"/>
              </w:rPr>
              <w:t>1.393 ± 0.5372</w:t>
            </w:r>
          </w:p>
        </w:tc>
      </w:tr>
    </w:tbl>
    <w:p w14:paraId="14FC4AEE" w14:textId="77777777" w:rsidR="00114D2C" w:rsidRPr="00C10FB4" w:rsidRDefault="00114D2C" w:rsidP="00C10FB4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10FB4">
        <w:rPr>
          <w:rFonts w:ascii="Times New Roman" w:hAnsi="Times New Roman" w:cs="Times New Roman"/>
          <w:b/>
          <w:bCs/>
          <w:sz w:val="20"/>
          <w:szCs w:val="20"/>
        </w:rPr>
        <w:t xml:space="preserve">/ </w:t>
      </w:r>
      <w:r w:rsidRPr="00C10FB4">
        <w:rPr>
          <w:rFonts w:ascii="Times New Roman" w:hAnsi="Times New Roman" w:cs="Times New Roman"/>
          <w:sz w:val="20"/>
          <w:szCs w:val="20"/>
        </w:rPr>
        <w:t>Parameter is not readily available in the programme.</w:t>
      </w:r>
    </w:p>
    <w:p w14:paraId="3071A620" w14:textId="77777777" w:rsidR="00C10FB4" w:rsidRDefault="00C10FB4" w:rsidP="00C10FB4">
      <w:pPr>
        <w:spacing w:after="0" w:line="24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7FD314E3" w14:textId="7E62D426" w:rsidR="00C10FB4" w:rsidRPr="00C10FB4" w:rsidRDefault="00C10FB4" w:rsidP="00C10FB4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10FB4">
        <w:rPr>
          <w:rFonts w:ascii="Arial" w:hAnsi="Arial" w:cs="Arial"/>
          <w:b/>
          <w:bCs/>
          <w:sz w:val="20"/>
          <w:szCs w:val="20"/>
        </w:rPr>
        <w:t>Table S2.</w:t>
      </w:r>
      <w:r w:rsidRPr="00C10FB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C10FB4">
        <w:rPr>
          <w:rFonts w:ascii="Times New Roman" w:hAnsi="Times New Roman" w:cs="Times New Roman"/>
          <w:sz w:val="20"/>
          <w:szCs w:val="20"/>
        </w:rPr>
        <w:t>Mean and SD of analysed parameters for 2D low-quality-stained images of neurons measured with NeuronJ, NeurphologyJ, NeuriteTracer and Lusca</w:t>
      </w:r>
    </w:p>
    <w:p w14:paraId="1DE67A6B" w14:textId="77777777" w:rsidR="000D41F5" w:rsidRPr="003E1A0A" w:rsidRDefault="000D41F5" w:rsidP="00C10FB4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2075FBC1" w14:textId="38810580" w:rsidR="00114D2C" w:rsidRPr="003E1A0A" w:rsidRDefault="00114D2C" w:rsidP="00C10FB4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273"/>
        <w:gridCol w:w="2539"/>
        <w:gridCol w:w="2538"/>
      </w:tblGrid>
      <w:tr w:rsidR="00114D2C" w:rsidRPr="00C10FB4" w14:paraId="069B9F65" w14:textId="77777777" w:rsidTr="00C10FB4">
        <w:trPr>
          <w:trHeight w:val="454"/>
        </w:trPr>
        <w:tc>
          <w:tcPr>
            <w:tcW w:w="2285" w:type="pct"/>
            <w:vAlign w:val="center"/>
          </w:tcPr>
          <w:p w14:paraId="6947CFA3" w14:textId="77777777" w:rsidR="00114D2C" w:rsidRPr="00C10FB4" w:rsidRDefault="00114D2C" w:rsidP="00C10F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8" w:type="pct"/>
            <w:vAlign w:val="center"/>
          </w:tcPr>
          <w:p w14:paraId="02F586B9" w14:textId="77777777" w:rsidR="00114D2C" w:rsidRPr="00C10FB4" w:rsidRDefault="00114D2C" w:rsidP="00C10F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nual</w:t>
            </w:r>
          </w:p>
        </w:tc>
        <w:tc>
          <w:tcPr>
            <w:tcW w:w="1358" w:type="pct"/>
            <w:vAlign w:val="center"/>
          </w:tcPr>
          <w:p w14:paraId="203E06E7" w14:textId="77777777" w:rsidR="00114D2C" w:rsidRPr="00C10FB4" w:rsidRDefault="00114D2C" w:rsidP="00C10F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usca</w:t>
            </w:r>
          </w:p>
        </w:tc>
      </w:tr>
      <w:tr w:rsidR="00114D2C" w:rsidRPr="00C10FB4" w14:paraId="2F745BF7" w14:textId="77777777" w:rsidTr="00C10FB4">
        <w:trPr>
          <w:trHeight w:val="454"/>
        </w:trPr>
        <w:tc>
          <w:tcPr>
            <w:tcW w:w="2285" w:type="pct"/>
            <w:vAlign w:val="center"/>
          </w:tcPr>
          <w:p w14:paraId="1B3E9726" w14:textId="77777777" w:rsidR="00114D2C" w:rsidRPr="00C10FB4" w:rsidRDefault="00114D2C" w:rsidP="00C10F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neuron bodies</w:t>
            </w:r>
          </w:p>
        </w:tc>
        <w:tc>
          <w:tcPr>
            <w:tcW w:w="1358" w:type="pct"/>
            <w:vAlign w:val="center"/>
          </w:tcPr>
          <w:p w14:paraId="4B393BC9" w14:textId="77777777" w:rsidR="00114D2C" w:rsidRPr="00C10FB4" w:rsidRDefault="00114D2C" w:rsidP="00C10F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FB4">
              <w:rPr>
                <w:rFonts w:ascii="Times New Roman" w:hAnsi="Times New Roman" w:cs="Times New Roman"/>
                <w:sz w:val="20"/>
                <w:szCs w:val="20"/>
              </w:rPr>
              <w:t>19.80 ± 4.417</w:t>
            </w:r>
          </w:p>
        </w:tc>
        <w:tc>
          <w:tcPr>
            <w:tcW w:w="1358" w:type="pct"/>
            <w:vAlign w:val="center"/>
          </w:tcPr>
          <w:p w14:paraId="6DB76396" w14:textId="77777777" w:rsidR="00114D2C" w:rsidRPr="00C10FB4" w:rsidRDefault="00114D2C" w:rsidP="00C10F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FB4">
              <w:rPr>
                <w:rFonts w:ascii="Times New Roman" w:hAnsi="Times New Roman" w:cs="Times New Roman"/>
                <w:sz w:val="20"/>
                <w:szCs w:val="20"/>
              </w:rPr>
              <w:t>20.10 ± 5.486</w:t>
            </w:r>
          </w:p>
        </w:tc>
      </w:tr>
      <w:tr w:rsidR="00114D2C" w:rsidRPr="00C10FB4" w14:paraId="787C1649" w14:textId="77777777" w:rsidTr="00C10FB4">
        <w:trPr>
          <w:trHeight w:val="454"/>
        </w:trPr>
        <w:tc>
          <w:tcPr>
            <w:tcW w:w="2285" w:type="pct"/>
            <w:vAlign w:val="center"/>
          </w:tcPr>
          <w:p w14:paraId="1DF8F0EB" w14:textId="77777777" w:rsidR="00114D2C" w:rsidRPr="00C10FB4" w:rsidRDefault="00114D2C" w:rsidP="00C10F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nuclei</w:t>
            </w:r>
          </w:p>
        </w:tc>
        <w:tc>
          <w:tcPr>
            <w:tcW w:w="1358" w:type="pct"/>
            <w:vAlign w:val="center"/>
          </w:tcPr>
          <w:p w14:paraId="723F2735" w14:textId="77777777" w:rsidR="00114D2C" w:rsidRPr="00C10FB4" w:rsidRDefault="00114D2C" w:rsidP="00C10F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FB4">
              <w:rPr>
                <w:rFonts w:ascii="Times New Roman" w:hAnsi="Times New Roman" w:cs="Times New Roman"/>
                <w:sz w:val="20"/>
                <w:szCs w:val="20"/>
              </w:rPr>
              <w:t>154.7 ± 19.72</w:t>
            </w:r>
          </w:p>
        </w:tc>
        <w:tc>
          <w:tcPr>
            <w:tcW w:w="1358" w:type="pct"/>
            <w:vAlign w:val="center"/>
          </w:tcPr>
          <w:p w14:paraId="7BD01329" w14:textId="77777777" w:rsidR="00114D2C" w:rsidRPr="00C10FB4" w:rsidRDefault="00114D2C" w:rsidP="00C10F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FB4">
              <w:rPr>
                <w:rFonts w:ascii="Times New Roman" w:hAnsi="Times New Roman" w:cs="Times New Roman"/>
                <w:sz w:val="20"/>
                <w:szCs w:val="20"/>
              </w:rPr>
              <w:t>154.5 ± 20.26</w:t>
            </w:r>
          </w:p>
        </w:tc>
      </w:tr>
      <w:tr w:rsidR="00114D2C" w:rsidRPr="00C10FB4" w14:paraId="451D6263" w14:textId="77777777" w:rsidTr="00C10FB4">
        <w:trPr>
          <w:trHeight w:val="454"/>
        </w:trPr>
        <w:tc>
          <w:tcPr>
            <w:tcW w:w="2285" w:type="pct"/>
            <w:vAlign w:val="center"/>
          </w:tcPr>
          <w:p w14:paraId="4B6FDB3D" w14:textId="77777777" w:rsidR="00114D2C" w:rsidRPr="00C10FB4" w:rsidRDefault="00114D2C" w:rsidP="00C10F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ron volume</w:t>
            </w:r>
          </w:p>
        </w:tc>
        <w:tc>
          <w:tcPr>
            <w:tcW w:w="1358" w:type="pct"/>
            <w:vAlign w:val="center"/>
          </w:tcPr>
          <w:p w14:paraId="1D3AA295" w14:textId="77777777" w:rsidR="00114D2C" w:rsidRPr="00C10FB4" w:rsidRDefault="00114D2C" w:rsidP="00C10F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FB4">
              <w:rPr>
                <w:rFonts w:ascii="Times New Roman" w:hAnsi="Times New Roman" w:cs="Times New Roman"/>
                <w:sz w:val="20"/>
                <w:szCs w:val="20"/>
              </w:rPr>
              <w:t>81453 ± 20460</w:t>
            </w:r>
          </w:p>
        </w:tc>
        <w:tc>
          <w:tcPr>
            <w:tcW w:w="1358" w:type="pct"/>
            <w:vAlign w:val="center"/>
          </w:tcPr>
          <w:p w14:paraId="6D7BE56C" w14:textId="77777777" w:rsidR="00114D2C" w:rsidRPr="00C10FB4" w:rsidRDefault="00114D2C" w:rsidP="00C10F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FB4">
              <w:rPr>
                <w:rFonts w:ascii="Times New Roman" w:hAnsi="Times New Roman" w:cs="Times New Roman"/>
                <w:sz w:val="20"/>
                <w:szCs w:val="20"/>
              </w:rPr>
              <w:t>84917 ± 17200</w:t>
            </w:r>
          </w:p>
        </w:tc>
      </w:tr>
      <w:tr w:rsidR="00114D2C" w:rsidRPr="00C10FB4" w14:paraId="54BF49EE" w14:textId="77777777" w:rsidTr="00C10FB4">
        <w:trPr>
          <w:trHeight w:val="454"/>
        </w:trPr>
        <w:tc>
          <w:tcPr>
            <w:tcW w:w="2285" w:type="pct"/>
            <w:vAlign w:val="center"/>
          </w:tcPr>
          <w:p w14:paraId="13543713" w14:textId="77777777" w:rsidR="00114D2C" w:rsidRPr="00C10FB4" w:rsidRDefault="00114D2C" w:rsidP="00C10F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rite length</w:t>
            </w:r>
          </w:p>
        </w:tc>
        <w:tc>
          <w:tcPr>
            <w:tcW w:w="1358" w:type="pct"/>
            <w:vAlign w:val="center"/>
          </w:tcPr>
          <w:p w14:paraId="20D195D7" w14:textId="77777777" w:rsidR="00114D2C" w:rsidRPr="00C10FB4" w:rsidRDefault="00114D2C" w:rsidP="00C10F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FB4">
              <w:rPr>
                <w:rFonts w:ascii="Times New Roman" w:hAnsi="Times New Roman" w:cs="Times New Roman"/>
                <w:sz w:val="20"/>
                <w:szCs w:val="20"/>
              </w:rPr>
              <w:t>24924 ± 6666</w:t>
            </w:r>
          </w:p>
        </w:tc>
        <w:tc>
          <w:tcPr>
            <w:tcW w:w="1358" w:type="pct"/>
            <w:vAlign w:val="center"/>
          </w:tcPr>
          <w:p w14:paraId="236E2CF4" w14:textId="77777777" w:rsidR="00114D2C" w:rsidRPr="00C10FB4" w:rsidRDefault="00114D2C" w:rsidP="00C10F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FB4">
              <w:rPr>
                <w:rFonts w:ascii="Times New Roman" w:hAnsi="Times New Roman" w:cs="Times New Roman"/>
                <w:sz w:val="20"/>
                <w:szCs w:val="20"/>
              </w:rPr>
              <w:t>24772 ± 5427</w:t>
            </w:r>
          </w:p>
        </w:tc>
      </w:tr>
    </w:tbl>
    <w:p w14:paraId="49841FA1" w14:textId="77777777" w:rsidR="00114D2C" w:rsidRPr="00C10FB4" w:rsidRDefault="00114D2C" w:rsidP="00C10FB4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057EB5E" w14:textId="17ED2508" w:rsidR="00C10FB4" w:rsidRPr="00C10FB4" w:rsidRDefault="00C10FB4" w:rsidP="00C10FB4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C10FB4">
        <w:rPr>
          <w:rFonts w:ascii="Arial" w:hAnsi="Arial" w:cs="Arial"/>
          <w:b/>
          <w:bCs/>
          <w:sz w:val="20"/>
          <w:szCs w:val="20"/>
        </w:rPr>
        <w:t>Table S3.</w:t>
      </w:r>
      <w:r w:rsidRPr="00C10FB4">
        <w:rPr>
          <w:rFonts w:ascii="Times New Roman" w:hAnsi="Times New Roman" w:cs="Times New Roman"/>
          <w:b/>
          <w:bCs/>
          <w:sz w:val="20"/>
          <w:szCs w:val="20"/>
        </w:rPr>
        <w:t xml:space="preserve"> Mean and SD of analysed parameters for 3D images of neurons measured manually and with Lusca</w:t>
      </w:r>
    </w:p>
    <w:p w14:paraId="4DD4B5A2" w14:textId="77777777" w:rsidR="003507B4" w:rsidRDefault="003507B4"/>
    <w:sectPr w:rsidR="003507B4" w:rsidSect="003F5521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EDC65F" w14:textId="77777777" w:rsidR="00BD46C7" w:rsidRDefault="00BD46C7" w:rsidP="000D41F5">
      <w:pPr>
        <w:spacing w:after="0" w:line="240" w:lineRule="auto"/>
      </w:pPr>
      <w:r>
        <w:separator/>
      </w:r>
    </w:p>
  </w:endnote>
  <w:endnote w:type="continuationSeparator" w:id="0">
    <w:p w14:paraId="0514C76F" w14:textId="77777777" w:rsidR="00BD46C7" w:rsidRDefault="00BD46C7" w:rsidP="000D41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AD039D" w14:textId="77777777" w:rsidR="00BD46C7" w:rsidRDefault="00BD46C7" w:rsidP="000D41F5">
      <w:pPr>
        <w:spacing w:after="0" w:line="240" w:lineRule="auto"/>
      </w:pPr>
      <w:r>
        <w:separator/>
      </w:r>
    </w:p>
  </w:footnote>
  <w:footnote w:type="continuationSeparator" w:id="0">
    <w:p w14:paraId="0670D2FC" w14:textId="77777777" w:rsidR="00BD46C7" w:rsidRDefault="00BD46C7" w:rsidP="000D41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4D2C"/>
    <w:rsid w:val="000D41F5"/>
    <w:rsid w:val="00114D2C"/>
    <w:rsid w:val="003507B4"/>
    <w:rsid w:val="003F5521"/>
    <w:rsid w:val="00836B58"/>
    <w:rsid w:val="00BD46C7"/>
    <w:rsid w:val="00C10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31C892"/>
  <w15:chartTrackingRefBased/>
  <w15:docId w15:val="{C56E1EAF-DF16-4932-845E-9A3F2AF4A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4D2C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4D2C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D41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41F5"/>
    <w:rPr>
      <w:kern w:val="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D41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41F5"/>
    <w:rPr>
      <w:kern w:val="0"/>
      <w:lang w:val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0D41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50</Words>
  <Characters>1428</Characters>
  <Application>Microsoft Office Word</Application>
  <DocSecurity>0</DocSecurity>
  <Lines>11</Lines>
  <Paragraphs>3</Paragraphs>
  <ScaleCrop>false</ScaleCrop>
  <Company/>
  <LinksUpToDate>false</LinksUpToDate>
  <CharactersWithSpaces>16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 Simunic</dc:creator>
  <cp:keywords/>
  <dc:description/>
  <cp:lastModifiedBy>Anton Chinnadurai B.</cp:lastModifiedBy>
  <cp:revision>5</cp:revision>
  <dcterms:created xsi:type="dcterms:W3CDTF">2023-12-07T16:44:00Z</dcterms:created>
  <dcterms:modified xsi:type="dcterms:W3CDTF">2024-03-21T08:19:00Z</dcterms:modified>
</cp:coreProperties>
</file>